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32DB" w:rsidRPr="00ED77CD" w:rsidRDefault="005E32DB" w:rsidP="005E32DB">
      <w:r w:rsidRPr="005E32DB">
        <w:rPr>
          <w:b/>
        </w:rPr>
        <w:t xml:space="preserve">S2 </w:t>
      </w:r>
      <w:r w:rsidRPr="005E32DB">
        <w:rPr>
          <w:b/>
        </w:rPr>
        <w:t>Table</w:t>
      </w:r>
      <w:r w:rsidRPr="005E32DB">
        <w:rPr>
          <w:b/>
        </w:rPr>
        <w:t>.</w:t>
      </w:r>
      <w:r w:rsidRPr="005E32DB">
        <w:rPr>
          <w:b/>
        </w:rPr>
        <w:t xml:space="preserve"> </w:t>
      </w:r>
      <w:r w:rsidRPr="004E61FE">
        <w:rPr>
          <w:b/>
        </w:rPr>
        <w:t>Oxford Happiness Questionnaire</w:t>
      </w:r>
      <w:r>
        <w:rPr>
          <w:b/>
        </w:rPr>
        <w:t>.</w:t>
      </w:r>
      <w:bookmarkStart w:id="0" w:name="_GoBack"/>
      <w:bookmarkEnd w:id="0"/>
    </w:p>
    <w:p w:rsidR="005E32DB" w:rsidRDefault="005E32DB" w:rsidP="005E32DB">
      <w:pPr>
        <w:spacing w:after="0"/>
      </w:pPr>
      <w:r>
        <w:t>Below are a number of statements about happiness. Please indicate how much you agree or disagree with each by entering a number in the blank after each statement, according to the following scale:</w:t>
      </w:r>
    </w:p>
    <w:p w:rsidR="005E32DB" w:rsidRDefault="005E32DB" w:rsidP="005E32DB">
      <w:pPr>
        <w:spacing w:line="240" w:lineRule="auto"/>
      </w:pPr>
      <w:r>
        <w:t>1 = strongly disagree</w:t>
      </w:r>
    </w:p>
    <w:p w:rsidR="005E32DB" w:rsidRDefault="005E32DB" w:rsidP="005E32DB">
      <w:pPr>
        <w:spacing w:line="240" w:lineRule="auto"/>
      </w:pPr>
      <w:r>
        <w:t>2 = moderately disagree</w:t>
      </w:r>
    </w:p>
    <w:p w:rsidR="005E32DB" w:rsidRDefault="005E32DB" w:rsidP="005E32DB">
      <w:pPr>
        <w:spacing w:line="240" w:lineRule="auto"/>
      </w:pPr>
      <w:r>
        <w:t>3 = slightly disagree</w:t>
      </w:r>
    </w:p>
    <w:p w:rsidR="005E32DB" w:rsidRDefault="005E32DB" w:rsidP="005E32DB">
      <w:pPr>
        <w:spacing w:line="240" w:lineRule="auto"/>
      </w:pPr>
      <w:r>
        <w:t>4 = slightly agree</w:t>
      </w:r>
    </w:p>
    <w:p w:rsidR="005E32DB" w:rsidRDefault="005E32DB" w:rsidP="005E32DB">
      <w:pPr>
        <w:spacing w:line="240" w:lineRule="auto"/>
      </w:pPr>
      <w:r>
        <w:t>5 = moderately agree</w:t>
      </w:r>
    </w:p>
    <w:p w:rsidR="005E32DB" w:rsidRDefault="005E32DB" w:rsidP="005E32DB">
      <w:pPr>
        <w:spacing w:line="240" w:lineRule="auto"/>
      </w:pPr>
      <w:r>
        <w:t>6 = strongly agree</w:t>
      </w:r>
    </w:p>
    <w:p w:rsidR="005E32DB" w:rsidRDefault="005E32DB" w:rsidP="005E32DB">
      <w:pPr>
        <w:spacing w:line="240" w:lineRule="auto"/>
      </w:pPr>
      <w:r>
        <w:t>Please read the statements carefully, some of the questions are phrased positively and others negatively. Don’t take too long over individual questions; there are no “right” or “wrong” answers (and no trick questions). The first answer that comes into your head is probably the right one for you. If you find some of the questions difficult, please give the answer that is true for you in general or for most of the time.</w:t>
      </w:r>
    </w:p>
    <w:tbl>
      <w:tblPr>
        <w:tblStyle w:val="TableGrid"/>
        <w:tblW w:w="0" w:type="auto"/>
        <w:tblLook w:val="04A0" w:firstRow="1" w:lastRow="0" w:firstColumn="1" w:lastColumn="0" w:noHBand="0" w:noVBand="1"/>
      </w:tblPr>
      <w:tblGrid>
        <w:gridCol w:w="5238"/>
        <w:gridCol w:w="4338"/>
      </w:tblGrid>
      <w:tr w:rsidR="005E32DB" w:rsidTr="00CB4380">
        <w:tc>
          <w:tcPr>
            <w:tcW w:w="5238" w:type="dxa"/>
          </w:tcPr>
          <w:p w:rsidR="005E32DB" w:rsidRDefault="005E32DB" w:rsidP="00CB4380">
            <w:r>
              <w:t>Question</w:t>
            </w:r>
          </w:p>
        </w:tc>
        <w:tc>
          <w:tcPr>
            <w:tcW w:w="4338" w:type="dxa"/>
          </w:tcPr>
          <w:p w:rsidR="005E32DB" w:rsidRDefault="005E32DB" w:rsidP="00CB4380">
            <w:r>
              <w:t>Answer</w:t>
            </w:r>
          </w:p>
        </w:tc>
      </w:tr>
      <w:tr w:rsidR="005E32DB" w:rsidTr="00CB4380">
        <w:tc>
          <w:tcPr>
            <w:tcW w:w="5238" w:type="dxa"/>
          </w:tcPr>
          <w:p w:rsidR="005E32DB" w:rsidRDefault="005E32DB" w:rsidP="00CB4380">
            <w:r>
              <w:t xml:space="preserve">1. I don’t feel particularly pleased with the way I am. (R) </w:t>
            </w:r>
          </w:p>
        </w:tc>
        <w:tc>
          <w:tcPr>
            <w:tcW w:w="4338" w:type="dxa"/>
          </w:tcPr>
          <w:p w:rsidR="005E32DB" w:rsidRDefault="005E32DB" w:rsidP="00CB4380"/>
        </w:tc>
      </w:tr>
      <w:tr w:rsidR="005E32DB" w:rsidTr="00CB4380">
        <w:tc>
          <w:tcPr>
            <w:tcW w:w="5238" w:type="dxa"/>
          </w:tcPr>
          <w:p w:rsidR="005E32DB" w:rsidRDefault="005E32DB" w:rsidP="00CB4380">
            <w:r>
              <w:t>2. I am intensely interested in other people.</w:t>
            </w:r>
          </w:p>
        </w:tc>
        <w:tc>
          <w:tcPr>
            <w:tcW w:w="4338" w:type="dxa"/>
          </w:tcPr>
          <w:p w:rsidR="005E32DB" w:rsidRDefault="005E32DB" w:rsidP="00CB4380"/>
        </w:tc>
      </w:tr>
      <w:tr w:rsidR="005E32DB" w:rsidTr="00CB4380">
        <w:tc>
          <w:tcPr>
            <w:tcW w:w="5238" w:type="dxa"/>
          </w:tcPr>
          <w:p w:rsidR="005E32DB" w:rsidRDefault="005E32DB" w:rsidP="00CB4380">
            <w:r>
              <w:t>3. I feel that life is very rewarding.</w:t>
            </w:r>
          </w:p>
        </w:tc>
        <w:tc>
          <w:tcPr>
            <w:tcW w:w="4338" w:type="dxa"/>
          </w:tcPr>
          <w:p w:rsidR="005E32DB" w:rsidRDefault="005E32DB" w:rsidP="00CB4380"/>
        </w:tc>
      </w:tr>
      <w:tr w:rsidR="005E32DB" w:rsidTr="00CB4380">
        <w:tc>
          <w:tcPr>
            <w:tcW w:w="5238" w:type="dxa"/>
          </w:tcPr>
          <w:p w:rsidR="005E32DB" w:rsidRDefault="005E32DB" w:rsidP="00CB4380">
            <w:r>
              <w:t>4. I have very warm feelings towards almost everyone.</w:t>
            </w:r>
          </w:p>
        </w:tc>
        <w:tc>
          <w:tcPr>
            <w:tcW w:w="4338" w:type="dxa"/>
          </w:tcPr>
          <w:p w:rsidR="005E32DB" w:rsidRDefault="005E32DB" w:rsidP="00CB4380"/>
        </w:tc>
      </w:tr>
      <w:tr w:rsidR="005E32DB" w:rsidTr="00CB4380">
        <w:tc>
          <w:tcPr>
            <w:tcW w:w="5238" w:type="dxa"/>
          </w:tcPr>
          <w:p w:rsidR="005E32DB" w:rsidRDefault="005E32DB" w:rsidP="00CB4380">
            <w:r>
              <w:t>5. I rarely wake up feeling rested. (R)</w:t>
            </w:r>
          </w:p>
        </w:tc>
        <w:tc>
          <w:tcPr>
            <w:tcW w:w="4338" w:type="dxa"/>
          </w:tcPr>
          <w:p w:rsidR="005E32DB" w:rsidRDefault="005E32DB" w:rsidP="00CB4380"/>
        </w:tc>
      </w:tr>
      <w:tr w:rsidR="005E32DB" w:rsidTr="00CB4380">
        <w:tc>
          <w:tcPr>
            <w:tcW w:w="5238" w:type="dxa"/>
          </w:tcPr>
          <w:p w:rsidR="005E32DB" w:rsidRDefault="005E32DB" w:rsidP="00CB4380">
            <w:r>
              <w:t>6. I am not particularly optimistic about the future. (R)</w:t>
            </w:r>
          </w:p>
        </w:tc>
        <w:tc>
          <w:tcPr>
            <w:tcW w:w="4338" w:type="dxa"/>
          </w:tcPr>
          <w:p w:rsidR="005E32DB" w:rsidRDefault="005E32DB" w:rsidP="00CB4380"/>
        </w:tc>
      </w:tr>
      <w:tr w:rsidR="005E32DB" w:rsidTr="00CB4380">
        <w:tc>
          <w:tcPr>
            <w:tcW w:w="5238" w:type="dxa"/>
          </w:tcPr>
          <w:p w:rsidR="005E32DB" w:rsidRDefault="005E32DB" w:rsidP="00CB4380">
            <w:r>
              <w:t>7. I find most things amusing.</w:t>
            </w:r>
          </w:p>
        </w:tc>
        <w:tc>
          <w:tcPr>
            <w:tcW w:w="4338" w:type="dxa"/>
          </w:tcPr>
          <w:p w:rsidR="005E32DB" w:rsidRDefault="005E32DB" w:rsidP="00CB4380"/>
        </w:tc>
      </w:tr>
      <w:tr w:rsidR="005E32DB" w:rsidTr="00CB4380">
        <w:tc>
          <w:tcPr>
            <w:tcW w:w="5238" w:type="dxa"/>
          </w:tcPr>
          <w:p w:rsidR="005E32DB" w:rsidRDefault="005E32DB" w:rsidP="00CB4380">
            <w:r>
              <w:t>8. I am always committed and involved.</w:t>
            </w:r>
          </w:p>
        </w:tc>
        <w:tc>
          <w:tcPr>
            <w:tcW w:w="4338" w:type="dxa"/>
          </w:tcPr>
          <w:p w:rsidR="005E32DB" w:rsidRDefault="005E32DB" w:rsidP="00CB4380"/>
        </w:tc>
      </w:tr>
      <w:tr w:rsidR="005E32DB" w:rsidTr="00CB4380">
        <w:tc>
          <w:tcPr>
            <w:tcW w:w="5238" w:type="dxa"/>
          </w:tcPr>
          <w:p w:rsidR="005E32DB" w:rsidRDefault="005E32DB" w:rsidP="00CB4380">
            <w:r>
              <w:t>9. Life is good.</w:t>
            </w:r>
          </w:p>
        </w:tc>
        <w:tc>
          <w:tcPr>
            <w:tcW w:w="4338" w:type="dxa"/>
          </w:tcPr>
          <w:p w:rsidR="005E32DB" w:rsidRDefault="005E32DB" w:rsidP="00CB4380"/>
        </w:tc>
      </w:tr>
      <w:tr w:rsidR="005E32DB" w:rsidTr="00CB4380">
        <w:tc>
          <w:tcPr>
            <w:tcW w:w="5238" w:type="dxa"/>
          </w:tcPr>
          <w:p w:rsidR="005E32DB" w:rsidRDefault="005E32DB" w:rsidP="00CB4380">
            <w:r>
              <w:t>10. I do not think that the world is a good place. (R)</w:t>
            </w:r>
          </w:p>
        </w:tc>
        <w:tc>
          <w:tcPr>
            <w:tcW w:w="4338" w:type="dxa"/>
          </w:tcPr>
          <w:p w:rsidR="005E32DB" w:rsidRDefault="005E32DB" w:rsidP="00CB4380"/>
        </w:tc>
      </w:tr>
      <w:tr w:rsidR="005E32DB" w:rsidTr="00CB4380">
        <w:tc>
          <w:tcPr>
            <w:tcW w:w="5238" w:type="dxa"/>
          </w:tcPr>
          <w:p w:rsidR="005E32DB" w:rsidRDefault="005E32DB" w:rsidP="00CB4380">
            <w:r>
              <w:t>11. I laugh a lot.</w:t>
            </w:r>
          </w:p>
        </w:tc>
        <w:tc>
          <w:tcPr>
            <w:tcW w:w="4338" w:type="dxa"/>
          </w:tcPr>
          <w:p w:rsidR="005E32DB" w:rsidRDefault="005E32DB" w:rsidP="00CB4380"/>
        </w:tc>
      </w:tr>
      <w:tr w:rsidR="005E32DB" w:rsidTr="00CB4380">
        <w:tc>
          <w:tcPr>
            <w:tcW w:w="5238" w:type="dxa"/>
          </w:tcPr>
          <w:p w:rsidR="005E32DB" w:rsidRDefault="005E32DB" w:rsidP="00CB4380">
            <w:r>
              <w:t>12. I am well satisfied about everything in my life.</w:t>
            </w:r>
          </w:p>
        </w:tc>
        <w:tc>
          <w:tcPr>
            <w:tcW w:w="4338" w:type="dxa"/>
          </w:tcPr>
          <w:p w:rsidR="005E32DB" w:rsidRDefault="005E32DB" w:rsidP="00CB4380"/>
        </w:tc>
      </w:tr>
      <w:tr w:rsidR="005E32DB" w:rsidTr="00CB4380">
        <w:tc>
          <w:tcPr>
            <w:tcW w:w="5238" w:type="dxa"/>
          </w:tcPr>
          <w:p w:rsidR="005E32DB" w:rsidRDefault="005E32DB" w:rsidP="00CB4380">
            <w:r>
              <w:t>13. I don’t think I look attractive. (R)</w:t>
            </w:r>
          </w:p>
        </w:tc>
        <w:tc>
          <w:tcPr>
            <w:tcW w:w="4338" w:type="dxa"/>
          </w:tcPr>
          <w:p w:rsidR="005E32DB" w:rsidRDefault="005E32DB" w:rsidP="00CB4380"/>
        </w:tc>
      </w:tr>
      <w:tr w:rsidR="005E32DB" w:rsidTr="00CB4380">
        <w:tc>
          <w:tcPr>
            <w:tcW w:w="5238" w:type="dxa"/>
          </w:tcPr>
          <w:p w:rsidR="005E32DB" w:rsidRDefault="005E32DB" w:rsidP="00CB4380">
            <w:r>
              <w:t xml:space="preserve">14. There is a gap between what I would like to do and what I have done. (R) </w:t>
            </w:r>
          </w:p>
        </w:tc>
        <w:tc>
          <w:tcPr>
            <w:tcW w:w="4338" w:type="dxa"/>
          </w:tcPr>
          <w:p w:rsidR="005E32DB" w:rsidRDefault="005E32DB" w:rsidP="00CB4380"/>
        </w:tc>
      </w:tr>
      <w:tr w:rsidR="005E32DB" w:rsidTr="00CB4380">
        <w:tc>
          <w:tcPr>
            <w:tcW w:w="5238" w:type="dxa"/>
          </w:tcPr>
          <w:p w:rsidR="005E32DB" w:rsidRDefault="005E32DB" w:rsidP="00CB4380">
            <w:r>
              <w:t>15. I am very happy.</w:t>
            </w:r>
          </w:p>
        </w:tc>
        <w:tc>
          <w:tcPr>
            <w:tcW w:w="4338" w:type="dxa"/>
          </w:tcPr>
          <w:p w:rsidR="005E32DB" w:rsidRDefault="005E32DB" w:rsidP="00CB4380"/>
        </w:tc>
      </w:tr>
      <w:tr w:rsidR="005E32DB" w:rsidTr="00CB4380">
        <w:tc>
          <w:tcPr>
            <w:tcW w:w="5238" w:type="dxa"/>
          </w:tcPr>
          <w:p w:rsidR="005E32DB" w:rsidRDefault="005E32DB" w:rsidP="00CB4380">
            <w:r>
              <w:t>16. I find beauty in some things.</w:t>
            </w:r>
          </w:p>
        </w:tc>
        <w:tc>
          <w:tcPr>
            <w:tcW w:w="4338" w:type="dxa"/>
          </w:tcPr>
          <w:p w:rsidR="005E32DB" w:rsidRDefault="005E32DB" w:rsidP="00CB4380"/>
        </w:tc>
      </w:tr>
      <w:tr w:rsidR="005E32DB" w:rsidTr="00CB4380">
        <w:tc>
          <w:tcPr>
            <w:tcW w:w="5238" w:type="dxa"/>
          </w:tcPr>
          <w:p w:rsidR="005E32DB" w:rsidRDefault="005E32DB" w:rsidP="00CB4380">
            <w:r>
              <w:t>17. I always have a cheerful effect on others.</w:t>
            </w:r>
          </w:p>
        </w:tc>
        <w:tc>
          <w:tcPr>
            <w:tcW w:w="4338" w:type="dxa"/>
          </w:tcPr>
          <w:p w:rsidR="005E32DB" w:rsidRDefault="005E32DB" w:rsidP="00CB4380"/>
        </w:tc>
      </w:tr>
      <w:tr w:rsidR="005E32DB" w:rsidTr="00CB4380">
        <w:tc>
          <w:tcPr>
            <w:tcW w:w="5238" w:type="dxa"/>
          </w:tcPr>
          <w:p w:rsidR="005E32DB" w:rsidRDefault="005E32DB" w:rsidP="00CB4380">
            <w:r>
              <w:t>18. I can fit in (find time for) everything that I want to.</w:t>
            </w:r>
          </w:p>
        </w:tc>
        <w:tc>
          <w:tcPr>
            <w:tcW w:w="4338" w:type="dxa"/>
          </w:tcPr>
          <w:p w:rsidR="005E32DB" w:rsidRDefault="005E32DB" w:rsidP="00CB4380"/>
        </w:tc>
      </w:tr>
      <w:tr w:rsidR="005E32DB" w:rsidTr="00CB4380">
        <w:tc>
          <w:tcPr>
            <w:tcW w:w="5238" w:type="dxa"/>
          </w:tcPr>
          <w:p w:rsidR="005E32DB" w:rsidRDefault="005E32DB" w:rsidP="00CB4380">
            <w:r>
              <w:t>19. I feel that I am not especially control of my life. (R)</w:t>
            </w:r>
          </w:p>
        </w:tc>
        <w:tc>
          <w:tcPr>
            <w:tcW w:w="4338" w:type="dxa"/>
          </w:tcPr>
          <w:p w:rsidR="005E32DB" w:rsidRDefault="005E32DB" w:rsidP="00CB4380"/>
        </w:tc>
      </w:tr>
      <w:tr w:rsidR="005E32DB" w:rsidTr="00CB4380">
        <w:tc>
          <w:tcPr>
            <w:tcW w:w="5238" w:type="dxa"/>
          </w:tcPr>
          <w:p w:rsidR="005E32DB" w:rsidRDefault="005E32DB" w:rsidP="00CB4380">
            <w:r>
              <w:t>20. I feel able to take anything on.</w:t>
            </w:r>
          </w:p>
        </w:tc>
        <w:tc>
          <w:tcPr>
            <w:tcW w:w="4338" w:type="dxa"/>
          </w:tcPr>
          <w:p w:rsidR="005E32DB" w:rsidRDefault="005E32DB" w:rsidP="00CB4380"/>
        </w:tc>
      </w:tr>
      <w:tr w:rsidR="005E32DB" w:rsidTr="00CB4380">
        <w:tc>
          <w:tcPr>
            <w:tcW w:w="5238" w:type="dxa"/>
          </w:tcPr>
          <w:p w:rsidR="005E32DB" w:rsidRDefault="005E32DB" w:rsidP="00CB4380">
            <w:r>
              <w:t>21. I feel fully mentally alert.</w:t>
            </w:r>
          </w:p>
        </w:tc>
        <w:tc>
          <w:tcPr>
            <w:tcW w:w="4338" w:type="dxa"/>
          </w:tcPr>
          <w:p w:rsidR="005E32DB" w:rsidRDefault="005E32DB" w:rsidP="00CB4380"/>
        </w:tc>
      </w:tr>
      <w:tr w:rsidR="005E32DB" w:rsidTr="00CB4380">
        <w:tc>
          <w:tcPr>
            <w:tcW w:w="5238" w:type="dxa"/>
          </w:tcPr>
          <w:p w:rsidR="005E32DB" w:rsidRDefault="005E32DB" w:rsidP="00CB4380">
            <w:r>
              <w:t>22. I often experience joy and elation.</w:t>
            </w:r>
          </w:p>
        </w:tc>
        <w:tc>
          <w:tcPr>
            <w:tcW w:w="4338" w:type="dxa"/>
          </w:tcPr>
          <w:p w:rsidR="005E32DB" w:rsidRDefault="005E32DB" w:rsidP="00CB4380"/>
        </w:tc>
      </w:tr>
      <w:tr w:rsidR="005E32DB" w:rsidTr="00CB4380">
        <w:tc>
          <w:tcPr>
            <w:tcW w:w="5238" w:type="dxa"/>
          </w:tcPr>
          <w:p w:rsidR="005E32DB" w:rsidRDefault="005E32DB" w:rsidP="00CB4380">
            <w:r>
              <w:t>23. I don’t find it easy to make decisions. (R)</w:t>
            </w:r>
          </w:p>
        </w:tc>
        <w:tc>
          <w:tcPr>
            <w:tcW w:w="4338" w:type="dxa"/>
          </w:tcPr>
          <w:p w:rsidR="005E32DB" w:rsidRDefault="005E32DB" w:rsidP="00CB4380"/>
        </w:tc>
      </w:tr>
      <w:tr w:rsidR="005E32DB" w:rsidTr="00CB4380">
        <w:tc>
          <w:tcPr>
            <w:tcW w:w="5238" w:type="dxa"/>
          </w:tcPr>
          <w:p w:rsidR="005E32DB" w:rsidRDefault="005E32DB" w:rsidP="00CB4380">
            <w:r>
              <w:t>24. I don’t have a particular sense of meaning and purpose in my life. (R)</w:t>
            </w:r>
          </w:p>
        </w:tc>
        <w:tc>
          <w:tcPr>
            <w:tcW w:w="4338" w:type="dxa"/>
          </w:tcPr>
          <w:p w:rsidR="005E32DB" w:rsidRDefault="005E32DB" w:rsidP="00CB4380"/>
        </w:tc>
      </w:tr>
      <w:tr w:rsidR="005E32DB" w:rsidTr="00CB4380">
        <w:tc>
          <w:tcPr>
            <w:tcW w:w="5238" w:type="dxa"/>
          </w:tcPr>
          <w:p w:rsidR="005E32DB" w:rsidRDefault="005E32DB" w:rsidP="00CB4380">
            <w:r>
              <w:t>25. I feel I have a great deal of energy.</w:t>
            </w:r>
          </w:p>
        </w:tc>
        <w:tc>
          <w:tcPr>
            <w:tcW w:w="4338" w:type="dxa"/>
          </w:tcPr>
          <w:p w:rsidR="005E32DB" w:rsidRDefault="005E32DB" w:rsidP="00CB4380"/>
        </w:tc>
      </w:tr>
      <w:tr w:rsidR="005E32DB" w:rsidTr="00CB4380">
        <w:tc>
          <w:tcPr>
            <w:tcW w:w="5238" w:type="dxa"/>
          </w:tcPr>
          <w:p w:rsidR="005E32DB" w:rsidRDefault="005E32DB" w:rsidP="00CB4380">
            <w:r>
              <w:t>26. I usually have a good influence on events.</w:t>
            </w:r>
          </w:p>
        </w:tc>
        <w:tc>
          <w:tcPr>
            <w:tcW w:w="4338" w:type="dxa"/>
          </w:tcPr>
          <w:p w:rsidR="005E32DB" w:rsidRDefault="005E32DB" w:rsidP="00CB4380"/>
        </w:tc>
      </w:tr>
      <w:tr w:rsidR="005E32DB" w:rsidTr="00CB4380">
        <w:tc>
          <w:tcPr>
            <w:tcW w:w="5238" w:type="dxa"/>
          </w:tcPr>
          <w:p w:rsidR="005E32DB" w:rsidRDefault="005E32DB" w:rsidP="00CB4380">
            <w:r>
              <w:t>27. I don’t have fun with other people. (R)</w:t>
            </w:r>
          </w:p>
        </w:tc>
        <w:tc>
          <w:tcPr>
            <w:tcW w:w="4338" w:type="dxa"/>
          </w:tcPr>
          <w:p w:rsidR="005E32DB" w:rsidRDefault="005E32DB" w:rsidP="00CB4380"/>
        </w:tc>
      </w:tr>
      <w:tr w:rsidR="005E32DB" w:rsidTr="00CB4380">
        <w:tc>
          <w:tcPr>
            <w:tcW w:w="5238" w:type="dxa"/>
          </w:tcPr>
          <w:p w:rsidR="005E32DB" w:rsidRDefault="005E32DB" w:rsidP="00CB4380">
            <w:r>
              <w:t>28. I don’t feel particularly healthy. (R)</w:t>
            </w:r>
          </w:p>
        </w:tc>
        <w:tc>
          <w:tcPr>
            <w:tcW w:w="4338" w:type="dxa"/>
          </w:tcPr>
          <w:p w:rsidR="005E32DB" w:rsidRDefault="005E32DB" w:rsidP="00CB4380"/>
        </w:tc>
      </w:tr>
      <w:tr w:rsidR="005E32DB" w:rsidTr="00CB4380">
        <w:tc>
          <w:tcPr>
            <w:tcW w:w="5238" w:type="dxa"/>
          </w:tcPr>
          <w:p w:rsidR="005E32DB" w:rsidRDefault="005E32DB" w:rsidP="00CB4380">
            <w:r>
              <w:t>29. I don’t have particularly happy memories of the past. (R)</w:t>
            </w:r>
          </w:p>
        </w:tc>
        <w:tc>
          <w:tcPr>
            <w:tcW w:w="4338" w:type="dxa"/>
          </w:tcPr>
          <w:p w:rsidR="005E32DB" w:rsidRDefault="005E32DB" w:rsidP="00CB4380"/>
        </w:tc>
      </w:tr>
    </w:tbl>
    <w:p w:rsidR="005E32DB" w:rsidRPr="00ED77CD" w:rsidRDefault="005E32DB" w:rsidP="005E32DB">
      <w:pPr>
        <w:spacing w:after="0"/>
        <w:rPr>
          <w:rFonts w:ascii="Times New Roman" w:eastAsia="Times New Roman" w:hAnsi="Times New Roman" w:cs="Times New Roman"/>
          <w:color w:val="222222"/>
          <w:sz w:val="24"/>
          <w:szCs w:val="24"/>
          <w:shd w:val="clear" w:color="auto" w:fill="F1F4F5"/>
        </w:rPr>
      </w:pPr>
    </w:p>
    <w:p w:rsidR="00492CF1" w:rsidRDefault="00492CF1"/>
    <w:sectPr w:rsidR="00492CF1" w:rsidSect="00533EA5">
      <w:pgSz w:w="12240" w:h="15840"/>
      <w:pgMar w:top="270" w:right="1440" w:bottom="270" w:left="1440"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32DB"/>
    <w:rsid w:val="00492CF1"/>
    <w:rsid w:val="005E32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E32DB"/>
    <w:pPr>
      <w:pBdr>
        <w:top w:val="nil"/>
        <w:left w:val="nil"/>
        <w:bottom w:val="nil"/>
        <w:right w:val="nil"/>
        <w:between w:val="nil"/>
      </w:pBdr>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E32DB"/>
    <w:pPr>
      <w:pBdr>
        <w:top w:val="nil"/>
        <w:left w:val="nil"/>
        <w:bottom w:val="nil"/>
        <w:right w:val="nil"/>
        <w:between w:val="nil"/>
      </w:pBdr>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6</Words>
  <Characters>1863</Characters>
  <Application>Microsoft Office Word</Application>
  <DocSecurity>0</DocSecurity>
  <Lines>15</Lines>
  <Paragraphs>4</Paragraphs>
  <ScaleCrop>false</ScaleCrop>
  <Company/>
  <LinksUpToDate>false</LinksUpToDate>
  <CharactersWithSpaces>2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1</cp:revision>
  <dcterms:created xsi:type="dcterms:W3CDTF">2020-06-19T08:02:00Z</dcterms:created>
  <dcterms:modified xsi:type="dcterms:W3CDTF">2020-06-19T08:02:00Z</dcterms:modified>
</cp:coreProperties>
</file>